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D26" w:rsidRPr="00992D26" w:rsidRDefault="00992D26" w:rsidP="00992D26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992D26">
        <w:rPr>
          <w:rFonts w:ascii="Times New Roman" w:eastAsia="Calibri" w:hAnsi="Times New Roman" w:cs="Times New Roman"/>
          <w:sz w:val="24"/>
          <w:szCs w:val="24"/>
        </w:rPr>
        <w:t>Table S1. Names, countries of origin, and market classes of 297 spring wheat genotypes of the Cultivated Wheat Collection.</w:t>
      </w:r>
    </w:p>
    <w:tbl>
      <w:tblPr>
        <w:tblStyle w:val="TableGrid"/>
        <w:tblpPr w:leftFromText="180" w:rightFromText="180" w:vertAnchor="page" w:horzAnchor="page" w:tblpX="1758" w:tblpY="27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2735"/>
        <w:gridCol w:w="2173"/>
        <w:gridCol w:w="1592"/>
      </w:tblGrid>
      <w:tr w:rsidR="00992D26" w:rsidRPr="00992D26" w:rsidTr="004D21B8">
        <w:trPr>
          <w:trHeight w:val="315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umber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enotype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untry of origin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rket cla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*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WI50568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gentina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</w:t>
            </w:r>
            <w:bookmarkStart w:id="0" w:name="_GoBack"/>
            <w:bookmarkEnd w:id="0"/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Marcos Juarez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t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gentin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raner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t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gentin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roint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Oasi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gentin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lein Drag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gentin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oint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Federal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gentin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Vann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izo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estbre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906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izo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estbre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91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izo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estbre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Expres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izo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IM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izo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algalos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men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artog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ederati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urraw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ard Federati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hite Federati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unyip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lorence Aka Qualit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jo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nas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ustral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W89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ngladesh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R 1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razil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Ramona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amona 5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nas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53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cific Bluestem 3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wne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nas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art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Early Selecti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ian Red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art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4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ilcraw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Early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art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ed River 6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forni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enhi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36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elkirk</w:t>
            </w:r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7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edman</w:t>
            </w:r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8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thatch</w:t>
            </w:r>
            <w:proofErr w:type="spellEnd"/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3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egent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under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ub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eward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rest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uprem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Rescue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Red Bobs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nad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nitou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Canada 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rqui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Canada 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4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llaleau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i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ile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ofen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6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ile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arin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59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mb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respo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mb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Ica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Yacuanquer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mb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x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rad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ounty 20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rad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ea Island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rad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ypsum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rad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ounty 309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lorad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5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kha 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gypt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kha 69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gypt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chlanstedt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erman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ya 7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uatemal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omerelle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64Ab940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 61M340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 62M9-22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wi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wen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6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O19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O23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ppe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Vandal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 26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hitebird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ltura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Jubile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77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Jefferson</w:t>
            </w:r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8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Centennial </w:t>
            </w:r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79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eak</w:t>
            </w:r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eak 7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terling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rridur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orah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reasur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lis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ederation 6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ed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8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pringfield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ielde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cKa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ra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ieldwin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emhi 6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olo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emhi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emhi 5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aho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alyanson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9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fe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Lerma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nalik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P30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BW34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W2169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REX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dia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bu Ghraib#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raq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White Fife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Jap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sser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Jord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Kenya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wale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eny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0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am 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ebano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z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iby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Yecor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ojo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nora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Gabo 60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acozari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F 7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luebird 1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San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yetan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S 97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emporaler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M8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118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inamou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Ii</w:t>
            </w:r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19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ivechi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M 92</w:t>
            </w:r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0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Yaqui 50</w:t>
            </w:r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itic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6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adadores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M 6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nora 6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i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F6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jio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idad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otam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S 7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anori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F 7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2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Jupatec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F 7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lamanca 7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von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F 7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ermosillo M7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eri M 8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ayon F 89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IA.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orlaug M 9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nifap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M 9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obarit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M 9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3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ndes-5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Lerma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oj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6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V-1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co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I-53-52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ri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I-55-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I-58-6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I-62-7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heat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I-64-2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4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Vanc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Verd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rospur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hite Marqui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hatche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ra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rodur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N 6616M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N 689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5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m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159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ee</w:t>
            </w:r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0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itt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nnesota, US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1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wana</w:t>
            </w:r>
            <w:proofErr w:type="spellEnd"/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tana, USA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ondera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ta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an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ta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ahl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ta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alli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ta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entan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tan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robran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75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brasc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cVEY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brasc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6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lasic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brasc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nnapurna 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pal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P26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pal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w Zealand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evad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id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nle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remie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det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ere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inook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7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olett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ival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Justi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eed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59-120A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40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ldr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6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I01495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I01495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8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D 664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46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47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llar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dmor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teau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D80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D792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midon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ierc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19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laf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200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Ward </w:t>
            </w:r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1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ilot</w:t>
            </w:r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2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entry</w:t>
            </w:r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angd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ell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202-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27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229-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28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0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2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onro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13-13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D 271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ortuna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J62/GB5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Nor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TW 59887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klahom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YSCA-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klahom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ni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elianc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1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 Zimmerma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cific Bluestem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luechaff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ig Club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ard Federation (-31)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eave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ilbu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insom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inne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eg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exipak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6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2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aislaba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8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unjab 88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ahawalpur 79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irsabak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8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ariab-9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Zamindar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8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 8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kista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tapu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40-Obligado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ragua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an 8-Pirapo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ragua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von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ragua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3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ordillera 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aragua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ubank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ussi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241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agoda</w:t>
            </w:r>
            <w:proofErr w:type="spellEnd"/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ussia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2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iesbeck</w:t>
            </w:r>
            <w:proofErr w:type="spellEnd"/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uth Afric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3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ushmore</w:t>
            </w:r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uth Dakota, USA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pinkcot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u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op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outh Dakota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enjam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T 6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urke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Gonen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urke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umhuriyet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7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urke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4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L 444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nknow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hivito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nknown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stanzuel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elon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9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ruguay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unich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co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Little Club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ink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Yecora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ojo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76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Bronze Chief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Kodiak Dwarf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5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tac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tah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ouse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tah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Dicklow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tah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urprise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Vermont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Marfed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el</w:t>
            </w:r>
            <w:proofErr w:type="spellEnd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 90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 610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 7175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pillman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S95 451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6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RS95 457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de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lpow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Edwall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Penawaw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Tara 2002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Scarlet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Calorwa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Zak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wawai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7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IDO377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Urquie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Redchaff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lastRenderedPageBreak/>
              <w:t>282</w:t>
            </w:r>
          </w:p>
        </w:tc>
        <w:tc>
          <w:tcPr>
            <w:tcW w:w="2735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dual</w:t>
            </w:r>
            <w:proofErr w:type="spellEnd"/>
          </w:p>
        </w:tc>
        <w:tc>
          <w:tcPr>
            <w:tcW w:w="2173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tcBorders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3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kanz</w:t>
            </w:r>
            <w:proofErr w:type="spellEnd"/>
          </w:p>
        </w:tc>
        <w:tc>
          <w:tcPr>
            <w:tcW w:w="2173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4</w:t>
            </w:r>
          </w:p>
        </w:tc>
        <w:tc>
          <w:tcPr>
            <w:tcW w:w="2735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mpum</w:t>
            </w:r>
          </w:p>
        </w:tc>
        <w:tc>
          <w:tcPr>
            <w:tcW w:w="2173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tcBorders>
              <w:top w:val="nil"/>
            </w:tcBorders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lladay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id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verl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8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Orfed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89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Allen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0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ybrid 6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1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ybrid 143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2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 xml:space="preserve">Hybrid 123 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3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yper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4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ndell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5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ollis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R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6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proofErr w:type="spellStart"/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Flomar</w:t>
            </w:r>
            <w:proofErr w:type="spellEnd"/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ashingto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HWS</w:t>
            </w:r>
          </w:p>
        </w:tc>
      </w:tr>
      <w:tr w:rsidR="00992D26" w:rsidRPr="00992D26" w:rsidTr="004D21B8">
        <w:trPr>
          <w:trHeight w:val="315"/>
        </w:trPr>
        <w:tc>
          <w:tcPr>
            <w:tcW w:w="1034" w:type="dxa"/>
            <w:noWrap/>
            <w:vAlign w:val="center"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297</w:t>
            </w:r>
          </w:p>
        </w:tc>
        <w:tc>
          <w:tcPr>
            <w:tcW w:w="2735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Henry</w:t>
            </w:r>
          </w:p>
        </w:tc>
        <w:tc>
          <w:tcPr>
            <w:tcW w:w="2173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Wisconsin, USA</w:t>
            </w:r>
          </w:p>
        </w:tc>
        <w:tc>
          <w:tcPr>
            <w:tcW w:w="1592" w:type="dxa"/>
            <w:noWrap/>
            <w:hideMark/>
          </w:tcPr>
          <w:p w:rsidR="00992D26" w:rsidRPr="00992D26" w:rsidRDefault="00992D26" w:rsidP="00992D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</w:pPr>
            <w:r w:rsidRPr="00992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l-IN"/>
              </w:rPr>
              <w:t>SRS</w:t>
            </w:r>
          </w:p>
        </w:tc>
      </w:tr>
    </w:tbl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992D26" w:rsidRDefault="00992D26" w:rsidP="00992D26">
      <w:pPr>
        <w:rPr>
          <w:rFonts w:ascii="Times New Roman" w:eastAsia="Calibri" w:hAnsi="Times New Roman" w:cs="Times New Roman"/>
          <w:sz w:val="24"/>
          <w:szCs w:val="24"/>
        </w:rPr>
      </w:pPr>
    </w:p>
    <w:p w:rsidR="004263D5" w:rsidRDefault="00992D26" w:rsidP="00992D26">
      <w:r>
        <w:rPr>
          <w:rFonts w:ascii="Times New Roman" w:eastAsia="Calibri" w:hAnsi="Times New Roman" w:cs="Times New Roman"/>
          <w:sz w:val="24"/>
          <w:szCs w:val="24"/>
        </w:rPr>
        <w:t>*</w:t>
      </w:r>
      <w:r w:rsidRPr="00992D26">
        <w:rPr>
          <w:rFonts w:ascii="Times New Roman" w:eastAsia="Calibri" w:hAnsi="Times New Roman" w:cs="Times New Roman"/>
          <w:sz w:val="24"/>
          <w:szCs w:val="24"/>
        </w:rPr>
        <w:t>soft white spring (SWS); soft red spring (SRS); hard white spring (HWS); and hard red spring (HRS).</w:t>
      </w:r>
    </w:p>
    <w:sectPr w:rsidR="00426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D26"/>
    <w:rsid w:val="004263D5"/>
    <w:rsid w:val="00992D26"/>
    <w:rsid w:val="0099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DFB8A-67B8-47CE-8670-0B037135B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92D26"/>
  </w:style>
  <w:style w:type="numbering" w:customStyle="1" w:styleId="NoList11">
    <w:name w:val="No List11"/>
    <w:next w:val="NoList"/>
    <w:uiPriority w:val="99"/>
    <w:semiHidden/>
    <w:unhideWhenUsed/>
    <w:rsid w:val="00992D26"/>
  </w:style>
  <w:style w:type="table" w:styleId="TableGrid">
    <w:name w:val="Table Grid"/>
    <w:basedOn w:val="TableNormal"/>
    <w:uiPriority w:val="59"/>
    <w:rsid w:val="00992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2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D26"/>
  </w:style>
  <w:style w:type="paragraph" w:styleId="Footer">
    <w:name w:val="footer"/>
    <w:basedOn w:val="Normal"/>
    <w:link w:val="FooterChar"/>
    <w:uiPriority w:val="99"/>
    <w:unhideWhenUsed/>
    <w:rsid w:val="00992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</dc:creator>
  <cp:keywords/>
  <dc:description/>
  <cp:lastModifiedBy>Vara Prasad</cp:lastModifiedBy>
  <cp:revision>2</cp:revision>
  <dcterms:created xsi:type="dcterms:W3CDTF">2014-05-28T22:13:00Z</dcterms:created>
  <dcterms:modified xsi:type="dcterms:W3CDTF">2014-05-28T22:13:00Z</dcterms:modified>
</cp:coreProperties>
</file>